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8FF02" w14:textId="77777777" w:rsidR="00FF51CD" w:rsidRPr="00FF51CD" w:rsidRDefault="00FF51CD" w:rsidP="00FF51CD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 Table S3</w:t>
      </w:r>
      <w:r w:rsidRPr="00FF51CD">
        <w:rPr>
          <w:rFonts w:ascii="Times New Roman" w:hAnsi="Times New Roman" w:cs="Times New Roman"/>
          <w:lang w:val="en-US"/>
        </w:rPr>
        <w:t>.</w:t>
      </w:r>
      <w:proofErr w:type="gramEnd"/>
      <w:r w:rsidRPr="00FF51CD">
        <w:rPr>
          <w:rFonts w:ascii="Times New Roman" w:hAnsi="Times New Roman" w:cs="Times New Roman"/>
          <w:lang w:val="en-US"/>
        </w:rPr>
        <w:t xml:space="preserve"> Connectivity of the Networks</w:t>
      </w:r>
      <w:r w:rsidR="00281BC1">
        <w:rPr>
          <w:rFonts w:ascii="Times New Roman" w:hAnsi="Times New Roman" w:cs="Times New Roman"/>
          <w:lang w:val="en-US"/>
        </w:rPr>
        <w:t xml:space="preserve"> for the tested fungal and bacterial isolates</w:t>
      </w:r>
      <w:r w:rsidRPr="00FF51CD">
        <w:rPr>
          <w:rFonts w:ascii="Times New Roman" w:hAnsi="Times New Roman" w:cs="Times New Roman"/>
          <w:lang w:val="en-US"/>
        </w:rPr>
        <w:t>.</w:t>
      </w:r>
    </w:p>
    <w:p w14:paraId="7E1BBBC6" w14:textId="77777777" w:rsidR="00FF51CD" w:rsidRPr="00FF51CD" w:rsidRDefault="00FF51CD" w:rsidP="00FF51C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692"/>
      </w:tblGrid>
      <w:tr w:rsidR="00FF51CD" w:rsidRPr="00FF51CD" w14:paraId="5308C0FD" w14:textId="77777777" w:rsidTr="00FF51CD">
        <w:trPr>
          <w:trHeight w:val="240"/>
        </w:trPr>
        <w:tc>
          <w:tcPr>
            <w:tcW w:w="0" w:type="auto"/>
            <w:gridSpan w:val="2"/>
            <w:noWrap/>
            <w:hideMark/>
          </w:tcPr>
          <w:p w14:paraId="08FFA926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Effects of fungi on bacteria</w:t>
            </w:r>
          </w:p>
        </w:tc>
      </w:tr>
      <w:tr w:rsidR="00FF51CD" w:rsidRPr="00FF51CD" w14:paraId="53C295DD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11E08DDE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6EAF3CF6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 xml:space="preserve"> Connectivity</w:t>
            </w:r>
          </w:p>
        </w:tc>
      </w:tr>
      <w:tr w:rsidR="00FF51CD" w:rsidRPr="00FF51CD" w14:paraId="45643646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6AFC19B9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CP</w:t>
            </w:r>
          </w:p>
        </w:tc>
        <w:tc>
          <w:tcPr>
            <w:tcW w:w="0" w:type="auto"/>
            <w:noWrap/>
            <w:hideMark/>
          </w:tcPr>
          <w:p w14:paraId="6473B143" w14:textId="77777777" w:rsidR="00FF51CD" w:rsidRPr="00FF51CD" w:rsidRDefault="00FF51CD" w:rsidP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FF51CD" w:rsidRPr="00FF51CD" w14:paraId="08BD6F4A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3082FA97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LB</w:t>
            </w:r>
          </w:p>
        </w:tc>
        <w:tc>
          <w:tcPr>
            <w:tcW w:w="0" w:type="auto"/>
            <w:noWrap/>
            <w:hideMark/>
          </w:tcPr>
          <w:p w14:paraId="2BD4408F" w14:textId="77777777" w:rsidR="00FF51CD" w:rsidRPr="00FF51CD" w:rsidRDefault="00FF51CD" w:rsidP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FF51CD" w:rsidRPr="00FF51CD" w14:paraId="40FA403E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66632C58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  <w:noWrap/>
            <w:hideMark/>
          </w:tcPr>
          <w:p w14:paraId="05A90A3C" w14:textId="77777777" w:rsidR="00FF51CD" w:rsidRPr="00FF51CD" w:rsidRDefault="00FF51CD" w:rsidP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FF51CD" w:rsidRPr="00FF51CD" w14:paraId="5119F877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5B7F56F3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PDA</w:t>
            </w:r>
          </w:p>
        </w:tc>
        <w:tc>
          <w:tcPr>
            <w:tcW w:w="0" w:type="auto"/>
            <w:noWrap/>
            <w:hideMark/>
          </w:tcPr>
          <w:p w14:paraId="3F378C9B" w14:textId="77777777" w:rsidR="00FF51CD" w:rsidRPr="00FF51CD" w:rsidRDefault="00FF51CD" w:rsidP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FF51CD" w:rsidRPr="00FF51CD" w14:paraId="64601292" w14:textId="77777777" w:rsidTr="00FF51CD">
        <w:trPr>
          <w:trHeight w:val="240"/>
        </w:trPr>
        <w:tc>
          <w:tcPr>
            <w:tcW w:w="0" w:type="auto"/>
            <w:gridSpan w:val="2"/>
            <w:noWrap/>
            <w:hideMark/>
          </w:tcPr>
          <w:p w14:paraId="6C5DC51E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Effects of bacteria on fungi</w:t>
            </w:r>
          </w:p>
        </w:tc>
      </w:tr>
      <w:tr w:rsidR="00FF51CD" w:rsidRPr="00FF51CD" w14:paraId="42E632CD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54B562D9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4D9E09AE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 xml:space="preserve"> Connectivity</w:t>
            </w:r>
          </w:p>
        </w:tc>
      </w:tr>
      <w:tr w:rsidR="00FF51CD" w:rsidRPr="00FF51CD" w14:paraId="79787FE1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1437AD1B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CP</w:t>
            </w:r>
          </w:p>
        </w:tc>
        <w:tc>
          <w:tcPr>
            <w:tcW w:w="0" w:type="auto"/>
            <w:noWrap/>
            <w:hideMark/>
          </w:tcPr>
          <w:p w14:paraId="36F894FD" w14:textId="77777777" w:rsidR="00FF51CD" w:rsidRPr="00FF51CD" w:rsidRDefault="00FF51CD" w:rsidP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FF51CD" w:rsidRPr="00FF51CD" w14:paraId="688BDCEE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1ECED001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LB</w:t>
            </w:r>
          </w:p>
        </w:tc>
        <w:tc>
          <w:tcPr>
            <w:tcW w:w="0" w:type="auto"/>
            <w:noWrap/>
            <w:hideMark/>
          </w:tcPr>
          <w:p w14:paraId="7F0E742D" w14:textId="77777777" w:rsidR="00FF51CD" w:rsidRPr="00FF51CD" w:rsidRDefault="00FF51CD" w:rsidP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FF51CD" w:rsidRPr="00FF51CD" w14:paraId="08C25126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58A77698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  <w:noWrap/>
            <w:hideMark/>
          </w:tcPr>
          <w:p w14:paraId="2B7D80C8" w14:textId="77777777" w:rsidR="00FF51CD" w:rsidRPr="00FF51CD" w:rsidRDefault="00FF51CD" w:rsidP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FF51CD" w:rsidRPr="00FF51CD" w14:paraId="09BB6C6F" w14:textId="77777777" w:rsidTr="00FF51CD">
        <w:trPr>
          <w:trHeight w:val="240"/>
        </w:trPr>
        <w:tc>
          <w:tcPr>
            <w:tcW w:w="0" w:type="auto"/>
            <w:noWrap/>
            <w:hideMark/>
          </w:tcPr>
          <w:p w14:paraId="21AFE623" w14:textId="77777777" w:rsidR="00FF51CD" w:rsidRPr="00FF51CD" w:rsidRDefault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PDA</w:t>
            </w:r>
          </w:p>
        </w:tc>
        <w:tc>
          <w:tcPr>
            <w:tcW w:w="0" w:type="auto"/>
            <w:noWrap/>
            <w:hideMark/>
          </w:tcPr>
          <w:p w14:paraId="741CA38E" w14:textId="77777777" w:rsidR="00FF51CD" w:rsidRPr="00FF51CD" w:rsidRDefault="00FF51CD" w:rsidP="00FF51CD">
            <w:pPr>
              <w:rPr>
                <w:rFonts w:ascii="Times New Roman" w:hAnsi="Times New Roman" w:cs="Times New Roman"/>
                <w:lang w:val="en-US"/>
              </w:rPr>
            </w:pPr>
            <w:r w:rsidRPr="00FF51CD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</w:tbl>
    <w:p w14:paraId="763B9CE3" w14:textId="77777777" w:rsidR="008D0C56" w:rsidRPr="00FF51CD" w:rsidRDefault="008D0C56">
      <w:pPr>
        <w:rPr>
          <w:rFonts w:ascii="Times New Roman" w:hAnsi="Times New Roman" w:cs="Times New Roman"/>
          <w:lang w:val="en-US"/>
        </w:rPr>
      </w:pPr>
    </w:p>
    <w:sectPr w:rsidR="008D0C56" w:rsidRPr="00FF51CD" w:rsidSect="008D0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1CD"/>
    <w:rsid w:val="00281BC1"/>
    <w:rsid w:val="008D0C56"/>
    <w:rsid w:val="00FF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E697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F51C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51CD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FF51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F51C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51CD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FF51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1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3</Characters>
  <Application>Microsoft Macintosh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elez</dc:creator>
  <cp:keywords/>
  <dc:description/>
  <cp:lastModifiedBy>Patricia Velez</cp:lastModifiedBy>
  <cp:revision>2</cp:revision>
  <dcterms:created xsi:type="dcterms:W3CDTF">2017-11-16T20:52:00Z</dcterms:created>
  <dcterms:modified xsi:type="dcterms:W3CDTF">2018-07-24T19:43:00Z</dcterms:modified>
</cp:coreProperties>
</file>